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5670" w:rsidRPr="00F55670" w:rsidRDefault="00F55670" w:rsidP="00FF70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 w:rsidRPr="00274281">
        <w:rPr>
          <w:rFonts w:ascii="Times New Roman" w:hAnsi="Times New Roman" w:cs="Times New Roman"/>
          <w:b/>
          <w:sz w:val="24"/>
          <w:szCs w:val="24"/>
        </w:rPr>
        <w:t>IC</w:t>
      </w:r>
      <w:r w:rsidRPr="00274281">
        <w:rPr>
          <w:rFonts w:ascii="Times New Roman" w:hAnsi="Times New Roman" w:cs="Times New Roman"/>
          <w:b/>
          <w:sz w:val="24"/>
          <w:szCs w:val="24"/>
          <w:vertAlign w:val="subscript"/>
        </w:rPr>
        <w:t>80</w:t>
      </w:r>
      <w:r w:rsidRPr="00274281">
        <w:rPr>
          <w:rFonts w:ascii="Times New Roman" w:hAnsi="Times New Roman" w:cs="Times New Roman"/>
          <w:b/>
          <w:sz w:val="24"/>
          <w:szCs w:val="24"/>
        </w:rPr>
        <w:t xml:space="preserve"> Values (µg/mL) of </w:t>
      </w:r>
      <w:r>
        <w:rPr>
          <w:rFonts w:ascii="Times New Roman" w:hAnsi="Times New Roman" w:cs="Times New Roman"/>
          <w:b/>
          <w:sz w:val="24"/>
          <w:szCs w:val="24"/>
        </w:rPr>
        <w:t>BISC-1A</w:t>
      </w:r>
      <w:r w:rsidRPr="0027428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ompared to Models</w:t>
      </w:r>
      <w:r w:rsidRPr="00F55670">
        <w:rPr>
          <w:rFonts w:ascii="Times New Roman" w:hAnsi="Times New Roman" w:cs="Times New Roman"/>
          <w:sz w:val="24"/>
          <w:szCs w:val="24"/>
        </w:rPr>
        <w:t>. 50:50 mix refers to equal mixtures of 10</w:t>
      </w:r>
      <w:r w:rsidR="00DF04AA">
        <w:rPr>
          <w:rFonts w:ascii="Times New Roman" w:hAnsi="Times New Roman" w:cs="Times New Roman"/>
          <w:sz w:val="24"/>
          <w:szCs w:val="24"/>
        </w:rPr>
        <w:t xml:space="preserve"> µ</w:t>
      </w:r>
      <w:r w:rsidRPr="00F55670">
        <w:rPr>
          <w:rFonts w:ascii="Times New Roman" w:hAnsi="Times New Roman" w:cs="Times New Roman"/>
          <w:sz w:val="24"/>
          <w:szCs w:val="24"/>
        </w:rPr>
        <w:t xml:space="preserve">g/mL </w:t>
      </w:r>
      <w:r w:rsidR="00DF04AA">
        <w:rPr>
          <w:rFonts w:ascii="Times New Roman" w:hAnsi="Times New Roman" w:cs="Times New Roman"/>
          <w:sz w:val="24"/>
          <w:szCs w:val="24"/>
        </w:rPr>
        <w:t>of each parental component</w:t>
      </w:r>
      <w:r w:rsidRPr="00F55670">
        <w:rPr>
          <w:rFonts w:ascii="Times New Roman" w:hAnsi="Times New Roman" w:cs="Times New Roman"/>
          <w:sz w:val="24"/>
          <w:szCs w:val="24"/>
        </w:rPr>
        <w:t xml:space="preserve">. Bliss-Hill and Additive models were calculated using </w:t>
      </w:r>
      <w:proofErr w:type="spellStart"/>
      <w:r w:rsidRPr="00F55670">
        <w:rPr>
          <w:rFonts w:ascii="Times New Roman" w:hAnsi="Times New Roman" w:cs="Times New Roman"/>
          <w:sz w:val="24"/>
          <w:szCs w:val="24"/>
        </w:rPr>
        <w:t>CombiNAber</w:t>
      </w:r>
      <w:proofErr w:type="spellEnd"/>
      <w:r w:rsidR="00586F8B">
        <w:rPr>
          <w:rFonts w:ascii="Times New Roman" w:hAnsi="Times New Roman" w:cs="Times New Roman"/>
          <w:sz w:val="24"/>
          <w:szCs w:val="24"/>
        </w:rPr>
        <w:t xml:space="preserve"> online tool</w:t>
      </w:r>
      <w:bookmarkStart w:id="0" w:name="_GoBack"/>
      <w:bookmarkEnd w:id="0"/>
      <w:r w:rsidRPr="00F5567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740" w:type="dxa"/>
        <w:tblLook w:val="04A0" w:firstRow="1" w:lastRow="0" w:firstColumn="1" w:lastColumn="0" w:noHBand="0" w:noVBand="1"/>
      </w:tblPr>
      <w:tblGrid>
        <w:gridCol w:w="1206"/>
        <w:gridCol w:w="1160"/>
        <w:gridCol w:w="1600"/>
        <w:gridCol w:w="1580"/>
        <w:gridCol w:w="1380"/>
      </w:tblGrid>
      <w:tr w:rsidR="00F55670" w:rsidRPr="00F55670" w:rsidTr="00F55670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70" w:rsidRPr="00F55670" w:rsidRDefault="00F55670" w:rsidP="00F556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70" w:rsidRPr="00F55670" w:rsidRDefault="00F55670" w:rsidP="00F556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ISC-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70" w:rsidRPr="00F55670" w:rsidRDefault="00F55670" w:rsidP="00F556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:50 Mi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70" w:rsidRPr="00F55670" w:rsidRDefault="00F55670" w:rsidP="00F556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liss-Hill Mode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70" w:rsidRPr="00F55670" w:rsidRDefault="00F55670" w:rsidP="00F556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dditive Model</w:t>
            </w:r>
          </w:p>
        </w:tc>
      </w:tr>
      <w:tr w:rsidR="00F55670" w:rsidRPr="00F55670" w:rsidTr="00F55670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70" w:rsidRPr="00F55670" w:rsidRDefault="00F55670" w:rsidP="00F556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11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BA476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BA877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</w:tr>
      <w:tr w:rsidR="00F55670" w:rsidRPr="00F55670" w:rsidTr="00F55670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70" w:rsidRPr="00F55670" w:rsidRDefault="00F55670" w:rsidP="00F556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Zm6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4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1.9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1.748</w:t>
            </w:r>
          </w:p>
        </w:tc>
      </w:tr>
      <w:tr w:rsidR="00F55670" w:rsidRPr="00F55670" w:rsidTr="00F55670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70" w:rsidRPr="00F55670" w:rsidRDefault="00F55670" w:rsidP="00F556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x22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8736C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9806F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CB97A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</w:tr>
      <w:tr w:rsidR="00F55670" w:rsidRPr="00F55670" w:rsidTr="00F55670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70" w:rsidRPr="00F55670" w:rsidRDefault="00F55670" w:rsidP="00F556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G5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86E6C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86E6B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F55670" w:rsidRPr="00F55670" w:rsidTr="00F55670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70" w:rsidRPr="00F55670" w:rsidRDefault="00F55670" w:rsidP="00F556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1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EE583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92</w:t>
            </w:r>
          </w:p>
        </w:tc>
      </w:tr>
      <w:tr w:rsidR="00F55670" w:rsidRPr="00F55670" w:rsidTr="00F55670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70" w:rsidRPr="00F55670" w:rsidRDefault="00F55670" w:rsidP="00F556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JOX2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8706C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86D6B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</w:tr>
      <w:tr w:rsidR="00F55670" w:rsidRPr="00F55670" w:rsidTr="00F55670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70" w:rsidRPr="00F55670" w:rsidRDefault="00F55670" w:rsidP="00F556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57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86E6C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86C6B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A9272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F55670" w:rsidRPr="00F55670" w:rsidTr="00F55670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70" w:rsidRPr="00F55670" w:rsidRDefault="00F55670" w:rsidP="00F556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V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1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1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2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323</w:t>
            </w:r>
          </w:p>
        </w:tc>
      </w:tr>
      <w:tr w:rsidR="00F55670" w:rsidRPr="00F55670" w:rsidTr="00F55670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70" w:rsidRPr="00F55670" w:rsidRDefault="00F55670" w:rsidP="00F556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o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78</w:t>
            </w:r>
          </w:p>
        </w:tc>
      </w:tr>
      <w:tr w:rsidR="00F55670" w:rsidRPr="00F55670" w:rsidTr="00F55670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70" w:rsidRPr="00F55670" w:rsidRDefault="00F55670" w:rsidP="00F556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NE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&gt;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583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2.7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17.4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CD480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9.319</w:t>
            </w:r>
          </w:p>
        </w:tc>
      </w:tr>
      <w:tr w:rsidR="00F55670" w:rsidRPr="00F55670" w:rsidTr="00F55670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70" w:rsidRPr="00F55670" w:rsidRDefault="00F55670" w:rsidP="00F556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NE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E5E483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2.9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</w:tr>
      <w:tr w:rsidR="00F55670" w:rsidRPr="00F55670" w:rsidTr="00F55670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70" w:rsidRPr="00F55670" w:rsidRDefault="00F55670" w:rsidP="00F556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x16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86B6B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86B6B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</w:tr>
      <w:tr w:rsidR="00F55670" w:rsidRPr="00F55670" w:rsidTr="00F55670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70" w:rsidRPr="00F55670" w:rsidRDefault="00F55670" w:rsidP="00F556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46F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17.3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7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93CC7E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12.1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BCD881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7.570</w:t>
            </w:r>
          </w:p>
        </w:tc>
      </w:tr>
      <w:tr w:rsidR="00F55670" w:rsidRPr="00F55670" w:rsidTr="00F55670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70" w:rsidRPr="00F55670" w:rsidRDefault="00F55670" w:rsidP="00F556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98F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1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56</w:t>
            </w:r>
          </w:p>
        </w:tc>
      </w:tr>
      <w:tr w:rsidR="00F55670" w:rsidRPr="00F55670" w:rsidTr="00F55670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70" w:rsidRPr="00F55670" w:rsidRDefault="00F55670" w:rsidP="00F556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02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BA175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55670" w:rsidRPr="00F55670" w:rsidRDefault="00F55670" w:rsidP="00DF0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5670">
              <w:rPr>
                <w:rFonts w:ascii="Arial" w:eastAsia="Times New Roman" w:hAnsi="Arial" w:cs="Arial"/>
                <w:sz w:val="20"/>
                <w:szCs w:val="20"/>
              </w:rPr>
              <w:t>0.099</w:t>
            </w:r>
          </w:p>
        </w:tc>
      </w:tr>
    </w:tbl>
    <w:p w:rsidR="00F55670" w:rsidRDefault="00F55670" w:rsidP="00FF7065">
      <w:pPr>
        <w:rPr>
          <w:rFonts w:ascii="Times New Roman" w:hAnsi="Times New Roman" w:cs="Times New Roman"/>
          <w:b/>
          <w:sz w:val="24"/>
          <w:szCs w:val="24"/>
        </w:rPr>
      </w:pPr>
    </w:p>
    <w:sectPr w:rsidR="00F55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065"/>
    <w:rsid w:val="00274281"/>
    <w:rsid w:val="00303BEB"/>
    <w:rsid w:val="0055395B"/>
    <w:rsid w:val="00586F8B"/>
    <w:rsid w:val="009B6D6E"/>
    <w:rsid w:val="00AE743D"/>
    <w:rsid w:val="00DF04AA"/>
    <w:rsid w:val="00E74CD4"/>
    <w:rsid w:val="00F55670"/>
    <w:rsid w:val="00FF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C1D163-4AEA-4DBD-8A63-0AF8FAB06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Gardner</dc:creator>
  <cp:keywords/>
  <dc:description/>
  <cp:lastModifiedBy>Meredith Gardner</cp:lastModifiedBy>
  <cp:revision>4</cp:revision>
  <dcterms:created xsi:type="dcterms:W3CDTF">2019-11-13T20:25:00Z</dcterms:created>
  <dcterms:modified xsi:type="dcterms:W3CDTF">2019-11-21T21:01:00Z</dcterms:modified>
</cp:coreProperties>
</file>